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Start w:id="2" w:name="_GoBack"/>
      <w:r>
        <w:rPr>
          <w:rFonts w:ascii="Times New Roman" w:hAnsi="Times New Roman" w:cs="Times New Roman"/>
          <w:sz w:val="18"/>
          <w:szCs w:val="18"/>
        </w:rPr>
        <w:t>Univariate and multivariate analyses of OS in the neoadjuvant radiotherapy group and the adjuvant radiotherapy group for T1-3N+M0 PDAC patients</w:t>
      </w:r>
      <w:bookmarkEnd w:id="2"/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0-1.22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4-1.23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9-1.67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9-2.01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8-1.54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9-1.49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8-1.68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8-1.68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2-2.41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801487"/>
            <w:r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Adjuvant radiotherap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86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oadjuvant radiotherap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3-1.70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6-1.77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2-0.83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6-1.46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10B"/>
    <w:rsid w:val="00253983"/>
    <w:rsid w:val="002E351B"/>
    <w:rsid w:val="00342C9F"/>
    <w:rsid w:val="00775459"/>
    <w:rsid w:val="00BD6FB9"/>
    <w:rsid w:val="00D7110B"/>
    <w:rsid w:val="00F315B8"/>
    <w:rsid w:val="00FD649B"/>
    <w:rsid w:val="44D5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4</Words>
  <Characters>1509</Characters>
  <Lines>12</Lines>
  <Paragraphs>3</Paragraphs>
  <TotalTime>24</TotalTime>
  <ScaleCrop>false</ScaleCrop>
  <LinksUpToDate>false</LinksUpToDate>
  <CharactersWithSpaces>177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2:26:00Z</dcterms:created>
  <dc:creator>王 丹</dc:creator>
  <cp:lastModifiedBy>王丹</cp:lastModifiedBy>
  <dcterms:modified xsi:type="dcterms:W3CDTF">2020-04-26T12:3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